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8"/>
        <w:gridCol w:w="1622"/>
        <w:gridCol w:w="847"/>
        <w:gridCol w:w="922"/>
        <w:gridCol w:w="889"/>
        <w:gridCol w:w="889"/>
        <w:gridCol w:w="896"/>
      </w:tblGrid>
      <w:tr w:rsidR="00066024" w:rsidRPr="00066024" w:rsidTr="00066024">
        <w:trPr>
          <w:trHeight w:val="329"/>
        </w:trPr>
        <w:tc>
          <w:tcPr>
            <w:tcW w:w="857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D93E5C" w:rsidP="00567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upplemen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2</w:t>
            </w:r>
            <w:r w:rsidR="00066024" w:rsidRPr="000660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. </w:t>
            </w:r>
            <w:proofErr w:type="spellStart"/>
            <w:r w:rsidR="00567AF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  <w:r w:rsidR="00567AF0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cestries</w:t>
            </w:r>
            <w:proofErr w:type="spellEnd"/>
            <w:r w:rsidR="00567AF0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567AF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quency</w:t>
            </w:r>
            <w:proofErr w:type="spellEnd"/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luded</w:t>
            </w:r>
            <w:proofErr w:type="spellEnd"/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 </w:t>
            </w:r>
            <w:proofErr w:type="spellStart"/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e</w:t>
            </w:r>
            <w:proofErr w:type="spellEnd"/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derly</w:t>
            </w:r>
            <w:proofErr w:type="spellEnd"/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hort</w:t>
            </w:r>
            <w:proofErr w:type="spellEnd"/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. 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4F3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ssification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iteria</w:t>
            </w:r>
            <w:proofErr w:type="spellEnd"/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oup</w:t>
            </w:r>
            <w:proofErr w:type="spell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359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varage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equency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cestries</w:t>
            </w:r>
            <w:proofErr w:type="spellEnd"/>
            <w:r w:rsidR="00F317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F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2DM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sence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2DM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423"/>
        </w:trPr>
        <w:tc>
          <w:tcPr>
            <w:tcW w:w="25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n-T2D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lang w:eastAsia="pt-BR"/>
              </w:rPr>
              <w:t>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lang w:eastAsia="pt-BR"/>
              </w:rPr>
              <w:t>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lang w:eastAsia="pt-BR"/>
              </w:rPr>
              <w:t>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*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6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besity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tatu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n-obes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bes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*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0</w:t>
            </w:r>
          </w:p>
        </w:tc>
      </w:tr>
      <w:tr w:rsidR="00066024" w:rsidRPr="00066024" w:rsidTr="00066024">
        <w:trPr>
          <w:trHeight w:val="423"/>
        </w:trPr>
        <w:tc>
          <w:tcPr>
            <w:tcW w:w="2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MI statu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860F8F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rmal </w:t>
            </w:r>
            <w:bookmarkStart w:id="0" w:name="_GoBack"/>
            <w:bookmarkEnd w:id="0"/>
            <w:proofErr w:type="spellStart"/>
            <w:r w:rsidR="00066024"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ight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423"/>
        </w:trPr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verweight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423"/>
        </w:trPr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besity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**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6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otype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*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0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tic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l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C+CT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</w:tr>
      <w:tr w:rsidR="00066024" w:rsidRPr="00066024" w:rsidTr="00066024">
        <w:trPr>
          <w:trHeight w:val="313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*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6</w:t>
            </w:r>
          </w:p>
        </w:tc>
      </w:tr>
      <w:tr w:rsidR="00066024" w:rsidRPr="00066024" w:rsidTr="00066024">
        <w:trPr>
          <w:trHeight w:val="408"/>
        </w:trPr>
        <w:tc>
          <w:tcPr>
            <w:tcW w:w="2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otal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pulation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024" w:rsidRPr="00066024" w:rsidRDefault="00066024" w:rsidP="0006602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443DC7" w:rsidRPr="00443DC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.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066024" w:rsidRPr="00066024" w:rsidTr="00066024">
        <w:trPr>
          <w:trHeight w:val="313"/>
        </w:trPr>
        <w:tc>
          <w:tcPr>
            <w:tcW w:w="857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024" w:rsidRPr="00066024" w:rsidRDefault="00066024" w:rsidP="00991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</w:pPr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*Mann-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whit</w:t>
            </w:r>
            <w:r w:rsidR="005F3CA7" w:rsidRPr="00363859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ney</w:t>
            </w:r>
            <w:proofErr w:type="spellEnd"/>
            <w:r w:rsidR="005F3CA7" w:rsidRPr="00363859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="005F3CA7" w:rsidRPr="00363859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test</w:t>
            </w:r>
            <w:proofErr w:type="spellEnd"/>
            <w:r w:rsidR="005F3CA7" w:rsidRPr="00363859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 xml:space="preserve"> </w:t>
            </w:r>
            <w:r w:rsidR="005F3CA7" w:rsidRPr="00363859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br/>
              <w:t>**</w:t>
            </w:r>
            <w:proofErr w:type="spellStart"/>
            <w:r w:rsidR="005F3CA7" w:rsidRPr="00363859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Kruskall</w:t>
            </w:r>
            <w:proofErr w:type="spellEnd"/>
            <w:r w:rsidR="005F3CA7" w:rsidRPr="00363859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 xml:space="preserve">-Wallis </w:t>
            </w:r>
            <w:proofErr w:type="spellStart"/>
            <w:r w:rsidR="005F3CA7" w:rsidRPr="00363859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test</w:t>
            </w:r>
            <w:proofErr w:type="spellEnd"/>
            <w:r w:rsidR="005F3CA7" w:rsidRPr="00363859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br/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Ancestries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abbreviation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 xml:space="preserve">: EUR.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European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 xml:space="preserve">; AFR.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African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 xml:space="preserve">; NAM.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Native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 xml:space="preserve"> America</w:t>
            </w:r>
            <w:r w:rsidR="006862E5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n</w:t>
            </w:r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 xml:space="preserve">; EAS.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East</w:t>
            </w:r>
            <w:proofErr w:type="spellEnd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 xml:space="preserve"> </w:t>
            </w:r>
            <w:proofErr w:type="spellStart"/>
            <w:r w:rsidRPr="00066024">
              <w:rPr>
                <w:rFonts w:ascii="Times New Roman" w:eastAsia="Times New Roman" w:hAnsi="Times New Roman" w:cs="Times New Roman"/>
                <w:color w:val="000000"/>
                <w:sz w:val="18"/>
                <w:lang w:eastAsia="pt-BR"/>
              </w:rPr>
              <w:t>Asia</w:t>
            </w:r>
            <w:proofErr w:type="spellEnd"/>
          </w:p>
        </w:tc>
      </w:tr>
    </w:tbl>
    <w:p w:rsidR="00E324E8" w:rsidRDefault="00860F8F"/>
    <w:sectPr w:rsidR="00E324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024"/>
    <w:rsid w:val="00066024"/>
    <w:rsid w:val="000977C0"/>
    <w:rsid w:val="000B5095"/>
    <w:rsid w:val="003625BE"/>
    <w:rsid w:val="00363859"/>
    <w:rsid w:val="00443DC7"/>
    <w:rsid w:val="004F31E7"/>
    <w:rsid w:val="00567AF0"/>
    <w:rsid w:val="005F3CA7"/>
    <w:rsid w:val="006862E5"/>
    <w:rsid w:val="00860F8F"/>
    <w:rsid w:val="009913CB"/>
    <w:rsid w:val="009D7061"/>
    <w:rsid w:val="00C02BC0"/>
    <w:rsid w:val="00D93E5C"/>
    <w:rsid w:val="00F3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13DC4"/>
  <w15:chartTrackingRefBased/>
  <w15:docId w15:val="{F543F1F7-038A-44A8-B82C-FF94FED9C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6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5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s</dc:creator>
  <cp:keywords/>
  <dc:description/>
  <cp:lastModifiedBy>Lays</cp:lastModifiedBy>
  <cp:revision>3</cp:revision>
  <dcterms:created xsi:type="dcterms:W3CDTF">2021-03-24T16:40:00Z</dcterms:created>
  <dcterms:modified xsi:type="dcterms:W3CDTF">2021-03-25T22:44:00Z</dcterms:modified>
</cp:coreProperties>
</file>